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860" w:rsidRPr="00AF26AB" w:rsidRDefault="006839BC">
      <w:pPr>
        <w:rPr>
          <w:b/>
          <w:sz w:val="24"/>
          <w:szCs w:val="24"/>
        </w:rPr>
      </w:pPr>
      <w:bookmarkStart w:id="0" w:name="_GoBack"/>
      <w:r w:rsidRPr="00AF26AB">
        <w:rPr>
          <w:b/>
          <w:sz w:val="24"/>
          <w:szCs w:val="24"/>
        </w:rPr>
        <w:t>S</w:t>
      </w:r>
      <w:r w:rsidR="00D00EE8" w:rsidRPr="00AF26AB">
        <w:rPr>
          <w:b/>
          <w:sz w:val="24"/>
          <w:szCs w:val="24"/>
        </w:rPr>
        <w:t>1</w:t>
      </w:r>
      <w:r w:rsidRPr="00AF26AB">
        <w:rPr>
          <w:b/>
          <w:sz w:val="24"/>
          <w:szCs w:val="24"/>
        </w:rPr>
        <w:t xml:space="preserve"> Table</w:t>
      </w:r>
      <w:r w:rsidR="00F73860" w:rsidRPr="00AF26AB">
        <w:rPr>
          <w:b/>
          <w:sz w:val="24"/>
          <w:szCs w:val="24"/>
        </w:rPr>
        <w:t>.  List of studies included in the systematic literature review with first author, year of publication, population studies, research method(s), number of participants, and categories of concerns regarding genetic privacy assessed</w:t>
      </w:r>
      <w:r w:rsidR="004948DE" w:rsidRPr="00AF26AB">
        <w:rPr>
          <w:b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810"/>
        <w:gridCol w:w="1530"/>
        <w:gridCol w:w="1260"/>
        <w:gridCol w:w="990"/>
        <w:gridCol w:w="1065"/>
        <w:gridCol w:w="1523"/>
        <w:gridCol w:w="1620"/>
        <w:gridCol w:w="832"/>
        <w:gridCol w:w="1440"/>
      </w:tblGrid>
      <w:tr w:rsidR="00F73860" w:rsidRPr="00F73860" w:rsidTr="009766A0">
        <w:trPr>
          <w:trHeight w:val="900"/>
          <w:tblHeader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bookmarkEnd w:id="0"/>
          <w:p w:rsidR="00F73860" w:rsidRPr="00F73860" w:rsidRDefault="00F73860" w:rsidP="00F73860">
            <w:pPr>
              <w:rPr>
                <w:rFonts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</w:rPr>
              <w:t>First author of s</w:t>
            </w:r>
            <w:r w:rsidRPr="00F73860">
              <w:rPr>
                <w:rFonts w:eastAsia="Times New Roman" w:cs="Calibri"/>
                <w:b/>
                <w:bCs/>
                <w:color w:val="FFFFFF"/>
                <w:sz w:val="24"/>
                <w:szCs w:val="24"/>
              </w:rPr>
              <w:t>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</w:pPr>
            <w:r w:rsidRPr="00F73860"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  <w:t>Yea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</w:pPr>
            <w:r w:rsidRPr="00F73860"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  <w:t>Popul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</w:pPr>
            <w:r w:rsidRPr="00F73860"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  <w:t>Method</w:t>
            </w:r>
            <w:r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  <w:t>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</w:pPr>
            <w:r w:rsidRPr="00F73860"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  <w:t>Number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</w:pPr>
            <w:r w:rsidRPr="00F73860"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  <w:t>Dignitary Interest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F73860" w:rsidRDefault="00F73860" w:rsidP="00F73860">
            <w:pPr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</w:pPr>
            <w:r w:rsidRPr="00F73860"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  <w:t>Consent/</w:t>
            </w:r>
          </w:p>
          <w:p w:rsidR="00F73860" w:rsidRPr="00F73860" w:rsidRDefault="00F73860" w:rsidP="00F73860">
            <w:pPr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</w:pPr>
            <w:r w:rsidRPr="00F73860"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  <w:t>Govern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</w:pPr>
            <w:r w:rsidRPr="00F73860"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  <w:t>Downstream Users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</w:pPr>
            <w:r w:rsidRPr="00F73860"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  <w:t>Trade-Off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</w:pPr>
            <w:r w:rsidRPr="00F73860"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  <w:t>Unspecifie</w:t>
            </w:r>
            <w:r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  <w:t>d</w:t>
            </w:r>
            <w:r w:rsidRPr="00F73860">
              <w:rPr>
                <w:rFonts w:eastAsia="Times New Roman" w:cs="Calibri"/>
                <w:b/>
                <w:bCs/>
                <w:color w:val="FFFFFF"/>
                <w:sz w:val="22"/>
                <w:szCs w:val="22"/>
              </w:rPr>
              <w:t xml:space="preserve"> Privacy</w:t>
            </w:r>
          </w:p>
        </w:tc>
      </w:tr>
      <w:tr w:rsidR="00F73860" w:rsidRPr="00F73860" w:rsidTr="00F73860">
        <w:trPr>
          <w:trHeight w:val="31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Haeuser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-</w:t>
            </w: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mann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DT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anders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3,00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Goodma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tients, relativ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Condi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73860">
              <w:rPr>
                <w:rFonts w:eastAsia="Times New Roman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Cancer regist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Cheung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ntervi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Majumd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31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Weidma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Yushak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Oncology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Freema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rents/ caregiv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439 +19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31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Sanderso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ntervi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12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Robinso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tients/ consumers, primary care/ cardiolog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ntervi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2+17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lastRenderedPageBreak/>
              <w:t>Rausch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Cancer risk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Ew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306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12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Burstei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Children with cancer, adults in a cancer stud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ntervi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Scott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Questionnai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12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Nagaraj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rents of children with PKU/</w:t>
            </w:r>
          </w:p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Leukem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Goldenberg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rents/ caregiv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ntervi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53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31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Rogith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94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Quin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tients in waiting, research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Focus grou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40 +3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31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Bollinger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9766A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D</w:t>
            </w:r>
            <w:r w:rsidR="009766A0">
              <w:rPr>
                <w:rFonts w:eastAsia="Times New Roman" w:cs="Calibri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04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Platt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704 + 164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Thiel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General public /NB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Commun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-</w:t>
            </w: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ty</w:t>
            </w:r>
            <w:proofErr w:type="spellEnd"/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 meeting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94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lastRenderedPageBreak/>
              <w:t>Duquette</w:t>
            </w:r>
            <w:proofErr w:type="spellEnd"/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Focus group, 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Botki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General public, NB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Mixed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 method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385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Tabor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rents/ caregiv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ntervi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Brother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tient/ consum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ntervi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Lemke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tients/ caregiv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Focus grou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31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Oliver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Research participa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Edward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Researchers and IR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  <w:r w:rsidRPr="00F73860">
              <w:rPr>
                <w:rFonts w:eastAsia="Times New Roman" w:cs="Calibri"/>
                <w:sz w:val="22"/>
                <w:szCs w:val="22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Brother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405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McGuire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tients/ guardia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Nwuli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Research participa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25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4948DE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Lemk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C91B7A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</w:t>
            </w:r>
            <w:r w:rsidR="00C91B7A">
              <w:rPr>
                <w:rFonts w:eastAsia="Times New Roman" w:cs="Calibri"/>
                <w:color w:val="000000"/>
                <w:sz w:val="24"/>
                <w:szCs w:val="24"/>
              </w:rPr>
              <w:t>R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+ interview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8+3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Trinidad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rticipants, surrogat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Focus grou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lastRenderedPageBreak/>
              <w:t>Beskow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ublic/IRB/research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ntervi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157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Beskow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Researchers and research personnel, patients/ consum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ntervi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31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Goddard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Goldenberg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tients at AH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ntervi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19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Ormo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tients/consum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ntervi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31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Kaufma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Vetera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93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  <w:r w:rsidRPr="00F73860">
              <w:rPr>
                <w:rFonts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Hul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, intervi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19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Skinner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tients/ consum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ntervi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McGuire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Research participa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Focus grou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  <w:r w:rsidRPr="00F73860">
              <w:rPr>
                <w:rFonts w:eastAsia="Times New Roman" w:cs="Calibri"/>
                <w:sz w:val="22"/>
                <w:szCs w:val="22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31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Leiman</w:t>
            </w:r>
            <w:proofErr w:type="spellEnd"/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HCP</w:t>
            </w: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31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Helft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Kaphingst</w:t>
            </w:r>
            <w:proofErr w:type="spellEnd"/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tients/ consum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ntervi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4948DE">
        <w:trPr>
          <w:trHeight w:val="31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Freema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rogat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ntervi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Beva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Focus group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lastRenderedPageBreak/>
              <w:t xml:space="preserve">Rothstei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79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Thompso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Parents/ caregiv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Intervie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F73860">
        <w:trPr>
          <w:trHeight w:val="94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Tambor</w:t>
            </w:r>
            <w:proofErr w:type="spellEnd"/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Focus group, 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4948DE">
        <w:trPr>
          <w:trHeight w:val="6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Wertz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General publ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476+ 98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 w:rsidR="00F73860" w:rsidRPr="00F73860" w:rsidTr="004948DE">
        <w:trPr>
          <w:trHeight w:val="94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Botk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Researchers and journal edito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sz w:val="24"/>
                <w:szCs w:val="24"/>
              </w:rPr>
            </w:pPr>
            <w:r w:rsidRPr="00F73860">
              <w:rPr>
                <w:rFonts w:eastAsia="Times New Roman" w:cs="Calibri"/>
                <w:sz w:val="24"/>
                <w:szCs w:val="24"/>
              </w:rPr>
              <w:t>X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73860" w:rsidRPr="00F73860" w:rsidRDefault="00F73860" w:rsidP="00F7386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F7386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</w:tbl>
    <w:p w:rsidR="00016ECB" w:rsidRDefault="00016ECB"/>
    <w:sectPr w:rsidR="00016ECB" w:rsidSect="00F738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860"/>
    <w:rsid w:val="00016ECB"/>
    <w:rsid w:val="004948DE"/>
    <w:rsid w:val="006839BC"/>
    <w:rsid w:val="009766A0"/>
    <w:rsid w:val="00AF26AB"/>
    <w:rsid w:val="00C91B7A"/>
    <w:rsid w:val="00D00EE8"/>
    <w:rsid w:val="00E45E6D"/>
    <w:rsid w:val="00F73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4DD22"/>
  <w15:chartTrackingRefBased/>
  <w15:docId w15:val="{76EFC8C6-2DCE-4A36-AE4D-8CE15CB79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1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1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Clayton</dc:creator>
  <cp:keywords/>
  <dc:description/>
  <cp:lastModifiedBy>Clayton, Ellen</cp:lastModifiedBy>
  <cp:revision>3</cp:revision>
  <dcterms:created xsi:type="dcterms:W3CDTF">2018-09-11T22:15:00Z</dcterms:created>
  <dcterms:modified xsi:type="dcterms:W3CDTF">2018-09-11T22:15:00Z</dcterms:modified>
</cp:coreProperties>
</file>